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ind w:left="-567" w:hanging="0"/>
        <w:jc w:val="both"/>
        <w:rPr>
          <w:color w:val="000000"/>
        </w:rPr>
      </w:pPr>
      <w:r>
        <w:rPr>
          <w:color w:val="000000"/>
        </w:rPr>
        <w:t>Table S1. Selected bond distances and angles obtained for BA-a using Materials Studio (for the given conformations in Figure 1).</w:t>
      </w:r>
    </w:p>
    <w:p>
      <w:pPr>
        <w:pStyle w:val="Normal"/>
        <w:spacing w:lineRule="auto" w:line="360"/>
        <w:ind w:left="-567" w:hanging="0"/>
        <w:rPr>
          <w:rFonts w:eastAsia="SimSun;ËÎÌå"/>
          <w:color w:val="000000"/>
          <w:lang w:eastAsia="en-GB"/>
        </w:rPr>
      </w:pPr>
      <w:r>
        <w:rPr>
          <w:rFonts w:eastAsia="SimSun;ËÎÌå"/>
          <w:color w:val="000000"/>
          <w:lang w:eastAsia="en-GB"/>
        </w:rPr>
      </w:r>
    </w:p>
    <w:p>
      <w:pPr>
        <w:pStyle w:val="Normal"/>
        <w:spacing w:lineRule="auto" w:line="360" w:before="240" w:after="0"/>
        <w:ind w:left="-567" w:hanging="0"/>
        <w:jc w:val="both"/>
        <w:rPr>
          <w:color w:val="000000"/>
        </w:rPr>
      </w:pPr>
      <w:r>
        <w:rPr>
          <w:color w:val="00000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-20320</wp:posOffset>
                </wp:positionV>
                <wp:extent cx="5411470" cy="41236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1470" cy="41236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2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42"/>
                              <w:gridCol w:w="1598"/>
                              <w:gridCol w:w="1420"/>
                              <w:gridCol w:w="1420"/>
                              <w:gridCol w:w="1421"/>
                              <w:gridCol w:w="1421"/>
                            </w:tblGrid>
                            <w:tr>
                              <w:trPr/>
                              <w:tc>
                                <w:tcPr>
                                  <w:tcW w:w="8522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567" w:hanging="0"/>
                                    <w:jc w:val="center"/>
                                    <w:rPr>
                                      <w:rFonts w:eastAsia="SimSun;ËÎÌå"/>
                                      <w:b/>
                                      <w:b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b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2729230" cy="1343660"/>
                                        <wp:effectExtent l="0" t="0" r="0" b="0"/>
                                        <wp:docPr id="2" name="Image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" name="Image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"/>
                                                <a:srcRect l="-8" t="-16" r="-8" b="-16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729230" cy="134366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26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142" w:hanging="0"/>
                                    <w:jc w:val="center"/>
                                    <w:rPr>
                                      <w:rFonts w:eastAsia="SimSun;ËÎÌå"/>
                                      <w:b/>
                                      <w:b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b/>
                                      <w:lang w:eastAsia="en-GB"/>
                                    </w:rPr>
                                    <w:t>Bond lengths (Ǻ)</w:t>
                                  </w:r>
                                </w:p>
                              </w:tc>
                              <w:tc>
                                <w:tcPr>
                                  <w:tcW w:w="4262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SimSun;ËÎÌå"/>
                                      <w:b/>
                                      <w:b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b/>
                                      <w:lang w:eastAsia="en-GB"/>
                                    </w:rPr>
                                    <w:t>Bond angles (˚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284" w:hanging="0"/>
                                    <w:jc w:val="center"/>
                                    <w:rPr>
                                      <w:rFonts w:eastAsia="SimSun;ËÎÌå"/>
                                      <w:b/>
                                      <w:b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b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142" w:hanging="0"/>
                                    <w:jc w:val="center"/>
                                    <w:rPr>
                                      <w:rFonts w:eastAsia="SimSun;ËÎÌå"/>
                                      <w:b/>
                                      <w:b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b/>
                                      <w:lang w:eastAsia="en-GB"/>
                                    </w:rPr>
                                    <w:t>Modelling data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284" w:hanging="0"/>
                                    <w:jc w:val="center"/>
                                    <w:rPr>
                                      <w:rFonts w:eastAsia="SimSun;ËÎÌå"/>
                                      <w:b/>
                                      <w:b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b/>
                                      <w:lang w:eastAsia="en-GB"/>
                                    </w:rPr>
                                    <w:t>Empirical data</w:t>
                                  </w:r>
                                  <w:r>
                                    <w:rPr>
                                      <w:rFonts w:eastAsia="SimSun;ËÎÌå"/>
                                      <w:b/>
                                      <w:vertAlign w:val="superscript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567" w:hanging="0"/>
                                    <w:jc w:val="center"/>
                                    <w:rPr>
                                      <w:rFonts w:eastAsia="SimSun;ËÎÌå"/>
                                      <w:b/>
                                      <w:b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b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142" w:hanging="0"/>
                                    <w:jc w:val="center"/>
                                    <w:rPr>
                                      <w:rFonts w:eastAsia="SimSun;ËÎÌå"/>
                                      <w:b/>
                                      <w:b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b/>
                                      <w:lang w:eastAsia="en-GB"/>
                                    </w:rPr>
                                    <w:t>Modelling data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284" w:hanging="0"/>
                                    <w:jc w:val="center"/>
                                    <w:rPr>
                                      <w:rFonts w:eastAsia="SimSun;ËÎÌå"/>
                                      <w:b/>
                                      <w:b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b/>
                                      <w:lang w:eastAsia="en-GB"/>
                                    </w:rPr>
                                    <w:t>Empirical data</w:t>
                                  </w:r>
                                  <w:r>
                                    <w:rPr>
                                      <w:rFonts w:eastAsia="SimSun;ËÎÌå"/>
                                      <w:b/>
                                      <w:vertAlign w:val="superscript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284" w:hanging="0"/>
                                    <w:jc w:val="center"/>
                                    <w:rPr>
                                      <w:rFonts w:eastAsia="SimSun;ËÎÌå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lang w:eastAsia="en-GB"/>
                                    </w:rPr>
                                    <w:t>C9-O</w:t>
                                  </w:r>
                                </w:p>
                              </w:tc>
                              <w:tc>
                                <w:tcPr>
                                  <w:tcW w:w="15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567" w:hanging="0"/>
                                    <w:jc w:val="center"/>
                                    <w:rPr>
                                      <w:rFonts w:eastAsia="SimSun;ËÎÌå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lang w:eastAsia="en-GB"/>
                                    </w:rPr>
                                    <w:t>1.39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567" w:hanging="0"/>
                                    <w:jc w:val="center"/>
                                    <w:rPr>
                                      <w:rFonts w:eastAsia="SimSun;ËÎÌå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lang w:eastAsia="en-GB"/>
                                    </w:rPr>
                                    <w:t>1.36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284" w:hanging="0"/>
                                    <w:jc w:val="center"/>
                                    <w:rPr>
                                      <w:rFonts w:eastAsia="SimSun;ËÎÌå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lang w:eastAsia="en-GB"/>
                                    </w:rPr>
                                    <w:t>C9-O-C3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567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ËÎÌå"/>
                                      <w:lang w:eastAsia="en-GB"/>
                                    </w:rPr>
                                    <w:t>115.5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567" w:hanging="0"/>
                                    <w:jc w:val="center"/>
                                    <w:rPr>
                                      <w:rFonts w:eastAsia="SimSun;ËÎÌå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lang w:eastAsia="en-GB"/>
                                    </w:rPr>
                                    <w:t>119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284" w:hanging="0"/>
                                    <w:jc w:val="center"/>
                                    <w:rPr>
                                      <w:rFonts w:eastAsia="SimSun;ËÎÌå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lang w:eastAsia="en-GB"/>
                                    </w:rPr>
                                    <w:t>O-C3</w:t>
                                  </w:r>
                                </w:p>
                              </w:tc>
                              <w:tc>
                                <w:tcPr>
                                  <w:tcW w:w="15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567" w:hanging="0"/>
                                    <w:jc w:val="center"/>
                                    <w:rPr>
                                      <w:rFonts w:eastAsia="SimSun;ËÎÌå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lang w:eastAsia="en-GB"/>
                                    </w:rPr>
                                    <w:t>1.43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567" w:hanging="0"/>
                                    <w:jc w:val="center"/>
                                    <w:rPr>
                                      <w:rFonts w:eastAsia="SimSun;ËÎÌå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lang w:eastAsia="en-GB"/>
                                    </w:rPr>
                                    <w:t>1.45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284" w:hanging="0"/>
                                    <w:jc w:val="center"/>
                                    <w:rPr>
                                      <w:rFonts w:eastAsia="SimSun;ËÎÌå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lang w:eastAsia="en-GB"/>
                                    </w:rPr>
                                    <w:t>O-C3-N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567" w:hanging="0"/>
                                    <w:jc w:val="center"/>
                                    <w:rPr>
                                      <w:rFonts w:eastAsia="SimSun;ËÎÌå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lang w:eastAsia="en-GB"/>
                                    </w:rPr>
                                    <w:t>112.5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567" w:hanging="0"/>
                                    <w:jc w:val="center"/>
                                    <w:rPr>
                                      <w:rFonts w:eastAsia="SimSun;ËÎÌå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lang w:eastAsia="en-GB"/>
                                    </w:rPr>
                                    <w:t>113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284" w:hanging="0"/>
                                    <w:jc w:val="center"/>
                                    <w:rPr>
                                      <w:rFonts w:eastAsia="SimSun;ËÎÌå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lang w:eastAsia="en-GB"/>
                                    </w:rPr>
                                    <w:t>C3-N</w:t>
                                  </w:r>
                                </w:p>
                              </w:tc>
                              <w:tc>
                                <w:tcPr>
                                  <w:tcW w:w="15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567" w:hanging="0"/>
                                    <w:jc w:val="center"/>
                                    <w:rPr>
                                      <w:rFonts w:eastAsia="SimSun;ËÎÌå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lang w:eastAsia="en-GB"/>
                                    </w:rPr>
                                    <w:t>1.47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567" w:hanging="0"/>
                                    <w:jc w:val="center"/>
                                    <w:rPr>
                                      <w:rFonts w:eastAsia="SimSun;ËÎÌå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lang w:eastAsia="en-GB"/>
                                    </w:rPr>
                                    <w:t>1.43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284" w:hanging="0"/>
                                    <w:jc w:val="center"/>
                                    <w:rPr>
                                      <w:rFonts w:eastAsia="SimSun;ËÎÌå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lang w:eastAsia="en-GB"/>
                                    </w:rPr>
                                    <w:t>C3-N-C2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567" w:hanging="0"/>
                                    <w:jc w:val="center"/>
                                    <w:rPr>
                                      <w:rFonts w:eastAsia="SimSun;ËÎÌå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lang w:eastAsia="en-GB"/>
                                    </w:rPr>
                                    <w:t>110.7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567" w:hanging="0"/>
                                    <w:jc w:val="center"/>
                                    <w:rPr>
                                      <w:rFonts w:eastAsia="SimSun;ËÎÌå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lang w:eastAsia="en-GB"/>
                                    </w:rPr>
                                    <w:t>107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284" w:hanging="0"/>
                                    <w:jc w:val="center"/>
                                    <w:rPr>
                                      <w:rFonts w:eastAsia="SimSun;ËÎÌå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lang w:eastAsia="en-GB"/>
                                    </w:rPr>
                                    <w:t>N-C2</w:t>
                                  </w:r>
                                </w:p>
                              </w:tc>
                              <w:tc>
                                <w:tcPr>
                                  <w:tcW w:w="15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567" w:hanging="0"/>
                                    <w:jc w:val="center"/>
                                    <w:rPr>
                                      <w:rFonts w:eastAsia="SimSun;ËÎÌå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lang w:eastAsia="en-GB"/>
                                    </w:rPr>
                                    <w:t>1.47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567" w:hanging="0"/>
                                    <w:jc w:val="center"/>
                                    <w:rPr>
                                      <w:rFonts w:eastAsia="SimSun;ËÎÌå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lang w:eastAsia="en-GB"/>
                                    </w:rPr>
                                    <w:t>1.47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284" w:hanging="0"/>
                                    <w:jc w:val="center"/>
                                    <w:rPr>
                                      <w:rFonts w:eastAsia="SimSun;ËÎÌå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lang w:eastAsia="en-GB"/>
                                    </w:rPr>
                                    <w:t>N-C2-C4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567" w:hanging="0"/>
                                    <w:jc w:val="center"/>
                                    <w:rPr>
                                      <w:rFonts w:eastAsia="SimSun;ËÎÌå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lang w:eastAsia="en-GB"/>
                                    </w:rPr>
                                    <w:t>107.5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567" w:hanging="0"/>
                                    <w:jc w:val="center"/>
                                    <w:rPr>
                                      <w:rFonts w:eastAsia="SimSun;ËÎÌå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lang w:eastAsia="en-GB"/>
                                    </w:rPr>
                                    <w:t>110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284" w:hanging="0"/>
                                    <w:jc w:val="center"/>
                                    <w:rPr>
                                      <w:rFonts w:eastAsia="SimSun;ËÎÌå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lang w:eastAsia="en-GB"/>
                                    </w:rPr>
                                    <w:t>C2-C4</w:t>
                                  </w:r>
                                </w:p>
                              </w:tc>
                              <w:tc>
                                <w:tcPr>
                                  <w:tcW w:w="15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567" w:hanging="0"/>
                                    <w:jc w:val="center"/>
                                    <w:rPr>
                                      <w:rFonts w:eastAsia="SimSun;ËÎÌå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lang w:eastAsia="en-GB"/>
                                    </w:rPr>
                                    <w:t>1.52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567" w:hanging="0"/>
                                    <w:jc w:val="center"/>
                                    <w:rPr>
                                      <w:rFonts w:eastAsia="SimSun;ËÎÌå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lang w:eastAsia="en-GB"/>
                                    </w:rPr>
                                    <w:t>1.51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284" w:hanging="0"/>
                                    <w:jc w:val="center"/>
                                    <w:rPr>
                                      <w:rFonts w:eastAsia="SimSun;ËÎÌå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lang w:eastAsia="en-GB"/>
                                    </w:rPr>
                                    <w:t>C2-C4-C9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567" w:hanging="0"/>
                                    <w:jc w:val="center"/>
                                    <w:rPr>
                                      <w:rFonts w:eastAsia="SimSun;ËÎÌå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lang w:eastAsia="en-GB"/>
                                    </w:rPr>
                                    <w:t>119.8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567" w:hanging="0"/>
                                    <w:jc w:val="center"/>
                                    <w:rPr>
                                      <w:rFonts w:eastAsia="SimSun;ËÎÌå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lang w:eastAsia="en-GB"/>
                                    </w:rPr>
                                    <w:t>117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284" w:hanging="0"/>
                                    <w:jc w:val="center"/>
                                    <w:rPr>
                                      <w:rFonts w:eastAsia="SimSun;ËÎÌå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lang w:eastAsia="en-GB"/>
                                    </w:rPr>
                                    <w:t>N-C1</w:t>
                                  </w:r>
                                </w:p>
                              </w:tc>
                              <w:tc>
                                <w:tcPr>
                                  <w:tcW w:w="15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567" w:hanging="0"/>
                                    <w:jc w:val="center"/>
                                    <w:rPr>
                                      <w:rFonts w:eastAsia="SimSun;ËÎÌå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lang w:eastAsia="en-GB"/>
                                    </w:rPr>
                                    <w:t>1.44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567" w:hanging="0"/>
                                    <w:jc w:val="center"/>
                                    <w:rPr>
                                      <w:rFonts w:eastAsia="SimSun;ËÎÌå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284" w:hanging="0"/>
                                    <w:jc w:val="center"/>
                                    <w:rPr>
                                      <w:rFonts w:eastAsia="SimSun;ËÎÌå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lang w:eastAsia="en-GB"/>
                                    </w:rPr>
                                    <w:t>C4-C9-O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567" w:hanging="0"/>
                                    <w:jc w:val="center"/>
                                    <w:rPr>
                                      <w:rFonts w:eastAsia="SimSun;ËÎÌå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lang w:eastAsia="en-GB"/>
                                    </w:rPr>
                                    <w:t>122.9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567" w:hanging="0"/>
                                    <w:jc w:val="center"/>
                                    <w:rPr>
                                      <w:rFonts w:eastAsia="SimSun;ËÎÌå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lang w:eastAsia="en-GB"/>
                                    </w:rPr>
                                    <w:t>123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284" w:hanging="0"/>
                                    <w:jc w:val="center"/>
                                    <w:rPr>
                                      <w:rFonts w:eastAsia="SimSun;ËÎÌå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lang w:eastAsia="en-GB"/>
                                    </w:rPr>
                                    <w:t>C9-C4</w:t>
                                  </w:r>
                                </w:p>
                              </w:tc>
                              <w:tc>
                                <w:tcPr>
                                  <w:tcW w:w="15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567" w:hanging="0"/>
                                    <w:jc w:val="center"/>
                                    <w:rPr>
                                      <w:rFonts w:eastAsia="SimSun;ËÎÌå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lang w:eastAsia="en-GB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567" w:hanging="0"/>
                                    <w:jc w:val="center"/>
                                    <w:rPr>
                                      <w:rFonts w:eastAsia="SimSun;ËÎÌå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lang w:eastAsia="en-GB"/>
                                    </w:rPr>
                                    <w:t>1.39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284" w:hanging="0"/>
                                    <w:jc w:val="center"/>
                                    <w:rPr>
                                      <w:rFonts w:eastAsia="SimSun;ËÎÌå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lang w:eastAsia="en-GB"/>
                                    </w:rPr>
                                    <w:t>C3-N-C1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567" w:hanging="0"/>
                                    <w:jc w:val="center"/>
                                    <w:rPr>
                                      <w:rFonts w:eastAsia="SimSun;ËÎÌå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lang w:eastAsia="en-GB"/>
                                    </w:rPr>
                                    <w:t>116.1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567" w:hanging="0"/>
                                    <w:jc w:val="center"/>
                                    <w:rPr>
                                      <w:rFonts w:eastAsia="SimSun;ËÎÌå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6.1pt;height:324.7pt;mso-wrap-distance-left:0pt;mso-wrap-distance-right:9pt;mso-wrap-distance-top:0pt;mso-wrap-distance-bottom:0pt;margin-top:-1.6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52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42"/>
                        <w:gridCol w:w="1598"/>
                        <w:gridCol w:w="1420"/>
                        <w:gridCol w:w="1420"/>
                        <w:gridCol w:w="1421"/>
                        <w:gridCol w:w="1421"/>
                      </w:tblGrid>
                      <w:tr>
                        <w:trPr/>
                        <w:tc>
                          <w:tcPr>
                            <w:tcW w:w="8522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567" w:hanging="0"/>
                              <w:jc w:val="center"/>
                              <w:rPr>
                                <w:rFonts w:eastAsia="SimSun;ËÎÌå"/>
                                <w:b/>
                                <w:b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b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729230" cy="1343660"/>
                                  <wp:effectExtent l="0" t="0" r="0" b="0"/>
                                  <wp:docPr id="3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rcRect l="-8" t="-16" r="-8" b="-1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29230" cy="13436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26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142" w:hanging="0"/>
                              <w:jc w:val="center"/>
                              <w:rPr>
                                <w:rFonts w:eastAsia="SimSun;ËÎÌå"/>
                                <w:b/>
                                <w:b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b/>
                                <w:lang w:eastAsia="en-GB"/>
                              </w:rPr>
                              <w:t>Bond lengths (Ǻ)</w:t>
                            </w:r>
                          </w:p>
                        </w:tc>
                        <w:tc>
                          <w:tcPr>
                            <w:tcW w:w="4262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SimSun;ËÎÌå"/>
                                <w:b/>
                                <w:b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b/>
                                <w:lang w:eastAsia="en-GB"/>
                              </w:rPr>
                              <w:t>Bond angles (˚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284" w:hanging="0"/>
                              <w:jc w:val="center"/>
                              <w:rPr>
                                <w:rFonts w:eastAsia="SimSun;ËÎÌå"/>
                                <w:b/>
                                <w:b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b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5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142" w:hanging="0"/>
                              <w:jc w:val="center"/>
                              <w:rPr>
                                <w:rFonts w:eastAsia="SimSun;ËÎÌå"/>
                                <w:b/>
                                <w:b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b/>
                                <w:lang w:eastAsia="en-GB"/>
                              </w:rPr>
                              <w:t>Modelling data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284" w:hanging="0"/>
                              <w:jc w:val="center"/>
                              <w:rPr>
                                <w:rFonts w:eastAsia="SimSun;ËÎÌå"/>
                                <w:b/>
                                <w:b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b/>
                                <w:lang w:eastAsia="en-GB"/>
                              </w:rPr>
                              <w:t>Empirical data</w:t>
                            </w:r>
                            <w:r>
                              <w:rPr>
                                <w:rFonts w:eastAsia="SimSun;ËÎÌå"/>
                                <w:b/>
                                <w:vertAlign w:val="superscript"/>
                                <w:lang w:eastAsia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567" w:hanging="0"/>
                              <w:jc w:val="center"/>
                              <w:rPr>
                                <w:rFonts w:eastAsia="SimSun;ËÎÌå"/>
                                <w:b/>
                                <w:b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b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142" w:hanging="0"/>
                              <w:jc w:val="center"/>
                              <w:rPr>
                                <w:rFonts w:eastAsia="SimSun;ËÎÌå"/>
                                <w:b/>
                                <w:b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b/>
                                <w:lang w:eastAsia="en-GB"/>
                              </w:rPr>
                              <w:t>Modelling data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284" w:hanging="0"/>
                              <w:jc w:val="center"/>
                              <w:rPr>
                                <w:rFonts w:eastAsia="SimSun;ËÎÌå"/>
                                <w:b/>
                                <w:b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b/>
                                <w:lang w:eastAsia="en-GB"/>
                              </w:rPr>
                              <w:t>Empirical data</w:t>
                            </w:r>
                            <w:r>
                              <w:rPr>
                                <w:rFonts w:eastAsia="SimSun;ËÎÌå"/>
                                <w:b/>
                                <w:vertAlign w:val="superscript"/>
                                <w:lang w:eastAsia="en-GB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284" w:hanging="0"/>
                              <w:jc w:val="center"/>
                              <w:rPr>
                                <w:rFonts w:eastAsia="SimSun;ËÎÌå"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lang w:eastAsia="en-GB"/>
                              </w:rPr>
                              <w:t>C9-O</w:t>
                            </w:r>
                          </w:p>
                        </w:tc>
                        <w:tc>
                          <w:tcPr>
                            <w:tcW w:w="15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567" w:hanging="0"/>
                              <w:jc w:val="center"/>
                              <w:rPr>
                                <w:rFonts w:eastAsia="SimSun;ËÎÌå"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lang w:eastAsia="en-GB"/>
                              </w:rPr>
                              <w:t>1.39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567" w:hanging="0"/>
                              <w:jc w:val="center"/>
                              <w:rPr>
                                <w:rFonts w:eastAsia="SimSun;ËÎÌå"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lang w:eastAsia="en-GB"/>
                              </w:rPr>
                              <w:t>1.36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284" w:hanging="0"/>
                              <w:jc w:val="center"/>
                              <w:rPr>
                                <w:rFonts w:eastAsia="SimSun;ËÎÌå"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lang w:eastAsia="en-GB"/>
                              </w:rPr>
                              <w:t>C9-O-C3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567" w:hanging="0"/>
                              <w:jc w:val="center"/>
                              <w:rPr/>
                            </w:pPr>
                            <w:r>
                              <w:rPr>
                                <w:rFonts w:eastAsia="SimSun;ËÎÌå"/>
                                <w:lang w:eastAsia="en-GB"/>
                              </w:rPr>
                              <w:t>115.5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567" w:hanging="0"/>
                              <w:jc w:val="center"/>
                              <w:rPr>
                                <w:rFonts w:eastAsia="SimSun;ËÎÌå"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lang w:eastAsia="en-GB"/>
                              </w:rPr>
                              <w:t>119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284" w:hanging="0"/>
                              <w:jc w:val="center"/>
                              <w:rPr>
                                <w:rFonts w:eastAsia="SimSun;ËÎÌå"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lang w:eastAsia="en-GB"/>
                              </w:rPr>
                              <w:t>O-C3</w:t>
                            </w:r>
                          </w:p>
                        </w:tc>
                        <w:tc>
                          <w:tcPr>
                            <w:tcW w:w="15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567" w:hanging="0"/>
                              <w:jc w:val="center"/>
                              <w:rPr>
                                <w:rFonts w:eastAsia="SimSun;ËÎÌå"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lang w:eastAsia="en-GB"/>
                              </w:rPr>
                              <w:t>1.43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567" w:hanging="0"/>
                              <w:jc w:val="center"/>
                              <w:rPr>
                                <w:rFonts w:eastAsia="SimSun;ËÎÌå"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lang w:eastAsia="en-GB"/>
                              </w:rPr>
                              <w:t>1.45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284" w:hanging="0"/>
                              <w:jc w:val="center"/>
                              <w:rPr>
                                <w:rFonts w:eastAsia="SimSun;ËÎÌå"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lang w:eastAsia="en-GB"/>
                              </w:rPr>
                              <w:t>O-C3-N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567" w:hanging="0"/>
                              <w:jc w:val="center"/>
                              <w:rPr>
                                <w:rFonts w:eastAsia="SimSun;ËÎÌå"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lang w:eastAsia="en-GB"/>
                              </w:rPr>
                              <w:t>112.5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567" w:hanging="0"/>
                              <w:jc w:val="center"/>
                              <w:rPr>
                                <w:rFonts w:eastAsia="SimSun;ËÎÌå"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lang w:eastAsia="en-GB"/>
                              </w:rPr>
                              <w:t>113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284" w:hanging="0"/>
                              <w:jc w:val="center"/>
                              <w:rPr>
                                <w:rFonts w:eastAsia="SimSun;ËÎÌå"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lang w:eastAsia="en-GB"/>
                              </w:rPr>
                              <w:t>C3-N</w:t>
                            </w:r>
                          </w:p>
                        </w:tc>
                        <w:tc>
                          <w:tcPr>
                            <w:tcW w:w="15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567" w:hanging="0"/>
                              <w:jc w:val="center"/>
                              <w:rPr>
                                <w:rFonts w:eastAsia="SimSun;ËÎÌå"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lang w:eastAsia="en-GB"/>
                              </w:rPr>
                              <w:t>1.47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567" w:hanging="0"/>
                              <w:jc w:val="center"/>
                              <w:rPr>
                                <w:rFonts w:eastAsia="SimSun;ËÎÌå"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lang w:eastAsia="en-GB"/>
                              </w:rPr>
                              <w:t>1.43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284" w:hanging="0"/>
                              <w:jc w:val="center"/>
                              <w:rPr>
                                <w:rFonts w:eastAsia="SimSun;ËÎÌå"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lang w:eastAsia="en-GB"/>
                              </w:rPr>
                              <w:t>C3-N-C2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567" w:hanging="0"/>
                              <w:jc w:val="center"/>
                              <w:rPr>
                                <w:rFonts w:eastAsia="SimSun;ËÎÌå"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lang w:eastAsia="en-GB"/>
                              </w:rPr>
                              <w:t>110.7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567" w:hanging="0"/>
                              <w:jc w:val="center"/>
                              <w:rPr>
                                <w:rFonts w:eastAsia="SimSun;ËÎÌå"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lang w:eastAsia="en-GB"/>
                              </w:rPr>
                              <w:t>107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284" w:hanging="0"/>
                              <w:jc w:val="center"/>
                              <w:rPr>
                                <w:rFonts w:eastAsia="SimSun;ËÎÌå"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lang w:eastAsia="en-GB"/>
                              </w:rPr>
                              <w:t>N-C2</w:t>
                            </w:r>
                          </w:p>
                        </w:tc>
                        <w:tc>
                          <w:tcPr>
                            <w:tcW w:w="15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567" w:hanging="0"/>
                              <w:jc w:val="center"/>
                              <w:rPr>
                                <w:rFonts w:eastAsia="SimSun;ËÎÌå"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lang w:eastAsia="en-GB"/>
                              </w:rPr>
                              <w:t>1.47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567" w:hanging="0"/>
                              <w:jc w:val="center"/>
                              <w:rPr>
                                <w:rFonts w:eastAsia="SimSun;ËÎÌå"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lang w:eastAsia="en-GB"/>
                              </w:rPr>
                              <w:t>1.47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284" w:hanging="0"/>
                              <w:jc w:val="center"/>
                              <w:rPr>
                                <w:rFonts w:eastAsia="SimSun;ËÎÌå"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lang w:eastAsia="en-GB"/>
                              </w:rPr>
                              <w:t>N-C2-C4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567" w:hanging="0"/>
                              <w:jc w:val="center"/>
                              <w:rPr>
                                <w:rFonts w:eastAsia="SimSun;ËÎÌå"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lang w:eastAsia="en-GB"/>
                              </w:rPr>
                              <w:t>107.5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567" w:hanging="0"/>
                              <w:jc w:val="center"/>
                              <w:rPr>
                                <w:rFonts w:eastAsia="SimSun;ËÎÌå"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lang w:eastAsia="en-GB"/>
                              </w:rPr>
                              <w:t>110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284" w:hanging="0"/>
                              <w:jc w:val="center"/>
                              <w:rPr>
                                <w:rFonts w:eastAsia="SimSun;ËÎÌå"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lang w:eastAsia="en-GB"/>
                              </w:rPr>
                              <w:t>C2-C4</w:t>
                            </w:r>
                          </w:p>
                        </w:tc>
                        <w:tc>
                          <w:tcPr>
                            <w:tcW w:w="15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567" w:hanging="0"/>
                              <w:jc w:val="center"/>
                              <w:rPr>
                                <w:rFonts w:eastAsia="SimSun;ËÎÌå"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lang w:eastAsia="en-GB"/>
                              </w:rPr>
                              <w:t>1.52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567" w:hanging="0"/>
                              <w:jc w:val="center"/>
                              <w:rPr>
                                <w:rFonts w:eastAsia="SimSun;ËÎÌå"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lang w:eastAsia="en-GB"/>
                              </w:rPr>
                              <w:t>1.51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284" w:hanging="0"/>
                              <w:jc w:val="center"/>
                              <w:rPr>
                                <w:rFonts w:eastAsia="SimSun;ËÎÌå"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lang w:eastAsia="en-GB"/>
                              </w:rPr>
                              <w:t>C2-C4-C9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567" w:hanging="0"/>
                              <w:jc w:val="center"/>
                              <w:rPr>
                                <w:rFonts w:eastAsia="SimSun;ËÎÌå"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lang w:eastAsia="en-GB"/>
                              </w:rPr>
                              <w:t>119.8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567" w:hanging="0"/>
                              <w:jc w:val="center"/>
                              <w:rPr>
                                <w:rFonts w:eastAsia="SimSun;ËÎÌå"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lang w:eastAsia="en-GB"/>
                              </w:rPr>
                              <w:t>117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284" w:hanging="0"/>
                              <w:jc w:val="center"/>
                              <w:rPr>
                                <w:rFonts w:eastAsia="SimSun;ËÎÌå"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lang w:eastAsia="en-GB"/>
                              </w:rPr>
                              <w:t>N-C1</w:t>
                            </w:r>
                          </w:p>
                        </w:tc>
                        <w:tc>
                          <w:tcPr>
                            <w:tcW w:w="15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567" w:hanging="0"/>
                              <w:jc w:val="center"/>
                              <w:rPr>
                                <w:rFonts w:eastAsia="SimSun;ËÎÌå"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lang w:eastAsia="en-GB"/>
                              </w:rPr>
                              <w:t>1.44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567" w:hanging="0"/>
                              <w:jc w:val="center"/>
                              <w:rPr>
                                <w:rFonts w:eastAsia="SimSun;ËÎÌå"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284" w:hanging="0"/>
                              <w:jc w:val="center"/>
                              <w:rPr>
                                <w:rFonts w:eastAsia="SimSun;ËÎÌå"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lang w:eastAsia="en-GB"/>
                              </w:rPr>
                              <w:t>C4-C9-O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567" w:hanging="0"/>
                              <w:jc w:val="center"/>
                              <w:rPr>
                                <w:rFonts w:eastAsia="SimSun;ËÎÌå"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lang w:eastAsia="en-GB"/>
                              </w:rPr>
                              <w:t>122.9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567" w:hanging="0"/>
                              <w:jc w:val="center"/>
                              <w:rPr>
                                <w:rFonts w:eastAsia="SimSun;ËÎÌå"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lang w:eastAsia="en-GB"/>
                              </w:rPr>
                              <w:t>123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284" w:hanging="0"/>
                              <w:jc w:val="center"/>
                              <w:rPr>
                                <w:rFonts w:eastAsia="SimSun;ËÎÌå"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lang w:eastAsia="en-GB"/>
                              </w:rPr>
                              <w:t>C9-C4</w:t>
                            </w:r>
                          </w:p>
                        </w:tc>
                        <w:tc>
                          <w:tcPr>
                            <w:tcW w:w="15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567" w:hanging="0"/>
                              <w:jc w:val="center"/>
                              <w:rPr>
                                <w:rFonts w:eastAsia="SimSun;ËÎÌå"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lang w:eastAsia="en-GB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567" w:hanging="0"/>
                              <w:jc w:val="center"/>
                              <w:rPr>
                                <w:rFonts w:eastAsia="SimSun;ËÎÌå"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lang w:eastAsia="en-GB"/>
                              </w:rPr>
                              <w:t>1.39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284" w:hanging="0"/>
                              <w:jc w:val="center"/>
                              <w:rPr>
                                <w:rFonts w:eastAsia="SimSun;ËÎÌå"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lang w:eastAsia="en-GB"/>
                              </w:rPr>
                              <w:t>C3-N-C1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567" w:hanging="0"/>
                              <w:jc w:val="center"/>
                              <w:rPr>
                                <w:rFonts w:eastAsia="SimSun;ËÎÌå"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lang w:eastAsia="en-GB"/>
                              </w:rPr>
                              <w:t>116.1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567" w:hanging="0"/>
                              <w:jc w:val="center"/>
                              <w:rPr>
                                <w:rFonts w:eastAsia="SimSun;ËÎÌå"/>
                                <w:lang w:eastAsia="en-GB"/>
                              </w:rPr>
                            </w:pPr>
                            <w:r>
                              <w:rPr>
                                <w:rFonts w:eastAsia="SimSun;ËÎÌå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240" w:after="0"/>
        <w:ind w:left="-567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 w:before="240" w:after="0"/>
        <w:ind w:left="-567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 w:before="240" w:after="0"/>
        <w:ind w:left="-567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 w:before="240" w:after="0"/>
        <w:ind w:left="-567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 w:before="240" w:after="0"/>
        <w:ind w:left="-567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 w:before="240" w:after="0"/>
        <w:ind w:left="-567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 w:before="240" w:after="0"/>
        <w:ind w:left="-567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 w:before="240" w:after="0"/>
        <w:ind w:left="-567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 w:before="240" w:after="0"/>
        <w:ind w:left="-567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 w:before="240" w:after="0"/>
        <w:ind w:left="-567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TextBody"/>
        <w:spacing w:lineRule="auto" w:line="360"/>
        <w:ind w:left="-567" w:right="45" w:hanging="0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sectPr>
      <w:type w:val="nextPage"/>
      <w:pgSz w:orient="landscape" w:w="16838" w:h="11906"/>
      <w:pgMar w:left="993" w:right="1276" w:gutter="0" w:header="0" w:top="1797" w:footer="0" w:bottom="113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sz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9T15:10:00Z</dcterms:created>
  <dc:creator>chs1bh</dc:creator>
  <dc:description/>
  <cp:keywords/>
  <dc:language>en-US</dc:language>
  <cp:lastModifiedBy>chs1bh</cp:lastModifiedBy>
  <dcterms:modified xsi:type="dcterms:W3CDTF">2012-09-19T15:10:00Z</dcterms:modified>
  <cp:revision>1</cp:revision>
  <dc:subject/>
  <dc:title>Table S1</dc:title>
</cp:coreProperties>
</file>